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278B6" w14:textId="7B34CEA3" w:rsidR="00480884" w:rsidRPr="00DB2143" w:rsidRDefault="00480884" w:rsidP="00480884">
      <w:pPr>
        <w:widowControl/>
        <w:spacing w:after="200" w:line="360" w:lineRule="auto"/>
        <w:rPr>
          <w:rFonts w:ascii="Times New Roman" w:hAnsi="Times New Roman"/>
        </w:rPr>
      </w:pPr>
      <w:r w:rsidRPr="00DB2143">
        <w:rPr>
          <w:rFonts w:ascii="Times New Roman" w:hAnsi="Times New Roman" w:hint="eastAsia"/>
        </w:rPr>
        <w:t xml:space="preserve">Table </w:t>
      </w:r>
      <w:r>
        <w:rPr>
          <w:rFonts w:ascii="Times New Roman" w:hAnsi="Times New Roman"/>
        </w:rPr>
        <w:t>1</w:t>
      </w:r>
      <w:r w:rsidRPr="00DB2143">
        <w:rPr>
          <w:rFonts w:ascii="Times New Roman" w:hAnsi="Times New Roman" w:hint="eastAsia"/>
        </w:rPr>
        <w:t xml:space="preserve">: </w:t>
      </w:r>
      <w:r w:rsidRPr="00DB2143">
        <w:rPr>
          <w:rFonts w:ascii="Times New Roman" w:hAnsi="Times New Roman"/>
        </w:rPr>
        <w:t xml:space="preserve">Comparison of demographic and clinical data between KD patients with </w:t>
      </w:r>
      <w:r w:rsidR="001C686A">
        <w:rPr>
          <w:rFonts w:ascii="Times New Roman" w:hAnsi="Times New Roman"/>
        </w:rPr>
        <w:t>coronary artery lesions</w:t>
      </w:r>
      <w:r w:rsidRPr="00DB2143">
        <w:rPr>
          <w:rFonts w:ascii="Times New Roman" w:hAnsi="Times New Roman"/>
        </w:rPr>
        <w:t xml:space="preserve"> and those without</w:t>
      </w:r>
    </w:p>
    <w:tbl>
      <w:tblPr>
        <w:tblW w:w="9585" w:type="dxa"/>
        <w:tblInd w:w="-6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409"/>
        <w:gridCol w:w="2248"/>
        <w:gridCol w:w="992"/>
      </w:tblGrid>
      <w:tr w:rsidR="00480884" w:rsidRPr="00DB2143" w14:paraId="1F9150D8" w14:textId="77777777" w:rsidTr="00CE19B5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14:paraId="34BDA90C" w14:textId="77777777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1FA88CFF" w14:textId="413A2F56" w:rsidR="00480884" w:rsidRPr="00DB2143" w:rsidRDefault="001C686A" w:rsidP="00BD5A11">
            <w:pPr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o coronary artery lesions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</w:tcPr>
          <w:p w14:paraId="4E596607" w14:textId="44AF0058" w:rsidR="00480884" w:rsidRPr="00DB2143" w:rsidRDefault="001C686A" w:rsidP="00BD5A11">
            <w:pPr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Presence of coronary artery lesions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6AC0038" w14:textId="77777777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i/>
                <w:kern w:val="0"/>
                <w:sz w:val="22"/>
              </w:rPr>
              <w:t>p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-value</w:t>
            </w:r>
          </w:p>
        </w:tc>
      </w:tr>
      <w:tr w:rsidR="00480884" w:rsidRPr="00DB2143" w14:paraId="5EE8FE17" w14:textId="77777777" w:rsidTr="00CE19B5">
        <w:tc>
          <w:tcPr>
            <w:tcW w:w="39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4D7228C" w14:textId="77777777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Male Sex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55118D" w14:textId="172BB4D5" w:rsidR="00480884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22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59.5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F2D03" w14:textId="2E19DDE4" w:rsidR="00480884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1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70.5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DBE7707" w14:textId="1564C0E2" w:rsidR="00480884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176</w:t>
            </w:r>
          </w:p>
        </w:tc>
      </w:tr>
      <w:tr w:rsidR="00480884" w:rsidRPr="00DB2143" w14:paraId="4E2ABBCC" w14:textId="77777777" w:rsidTr="00CE19B5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2B689B30" w14:textId="77777777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Age at time of KD diagnosis (years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7164A51" w14:textId="7D01A163" w:rsidR="00480884" w:rsidRPr="00DB2143" w:rsidRDefault="00A85B97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.932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±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1.640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205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5D2DE302" w14:textId="0CE7088F" w:rsidR="00480884" w:rsidRPr="00DB2143" w:rsidRDefault="00A85B97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.165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.995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6ABEE9" w14:textId="74DD5AD4" w:rsidR="00480884" w:rsidRPr="00DB2143" w:rsidRDefault="00FF7742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543</w:t>
            </w:r>
          </w:p>
        </w:tc>
      </w:tr>
      <w:tr w:rsidR="00480884" w:rsidRPr="00DB2143" w14:paraId="59114FF3" w14:textId="77777777" w:rsidTr="00CE19B5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58736211" w14:textId="77777777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 w:hint="eastAsia"/>
              </w:rPr>
              <w:t>Maternal age at patient birth (years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D8601A9" w14:textId="4310599F" w:rsidR="00480884" w:rsidRPr="00DB2143" w:rsidRDefault="00A85B97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</w:rPr>
              <w:t>30.18</w:t>
            </w:r>
            <w:r w:rsidR="00864A09">
              <w:rPr>
                <w:rFonts w:ascii="Times New Roman" w:hAnsi="Times New Roman"/>
              </w:rPr>
              <w:t>0</w:t>
            </w:r>
            <w:r w:rsidR="00480884" w:rsidRPr="00DB2143">
              <w:rPr>
                <w:rFonts w:ascii="Times New Roman" w:hAnsi="Times New Roman" w:hint="eastAsia"/>
              </w:rPr>
              <w:t xml:space="preserve"> </w:t>
            </w:r>
            <w:r w:rsidR="00480884" w:rsidRPr="00DB2143">
              <w:rPr>
                <w:rFonts w:ascii="Times New Roman" w:hAnsi="Times New Roman"/>
              </w:rPr>
              <w:t>±</w:t>
            </w:r>
            <w:r w:rsidR="00480884" w:rsidRPr="00DB214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4.676</w:t>
            </w:r>
            <w:r w:rsidR="00480884" w:rsidRPr="00DB2143">
              <w:rPr>
                <w:rFonts w:ascii="Times New Roman" w:hAnsi="Times New Roman" w:hint="eastAsia"/>
              </w:rPr>
              <w:t xml:space="preserve"> (N=</w:t>
            </w:r>
            <w:r w:rsidR="00864A09">
              <w:rPr>
                <w:rFonts w:ascii="Times New Roman" w:hAnsi="Times New Roman"/>
              </w:rPr>
              <w:t>197</w:t>
            </w:r>
            <w:r w:rsidR="00480884" w:rsidRPr="00DB214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78FAA847" w14:textId="09F7DD03" w:rsidR="00480884" w:rsidRPr="00DB2143" w:rsidRDefault="00A85B97" w:rsidP="00BD5A11">
            <w:pPr>
              <w:widowControl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63</w:t>
            </w:r>
            <w:r w:rsidR="00864A0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="00480884" w:rsidRPr="00DB2143">
              <w:rPr>
                <w:rFonts w:ascii="Times New Roman" w:hAnsi="Times New Roman"/>
              </w:rPr>
              <w:t>±</w:t>
            </w:r>
            <w:r w:rsidR="00480884" w:rsidRPr="00DB2143">
              <w:rPr>
                <w:rFonts w:ascii="Times New Roman" w:hAnsi="Times New Roman" w:hint="eastAsia"/>
              </w:rPr>
              <w:t xml:space="preserve"> </w:t>
            </w:r>
            <w:r w:rsidR="00864A09">
              <w:rPr>
                <w:rFonts w:ascii="Times New Roman" w:hAnsi="Times New Roman"/>
              </w:rPr>
              <w:t>3.904</w:t>
            </w:r>
          </w:p>
          <w:p w14:paraId="43169D9C" w14:textId="0BC92770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 w:hint="eastAsia"/>
              </w:rPr>
              <w:t xml:space="preserve">(N= </w:t>
            </w:r>
            <w:r w:rsidR="00864A09">
              <w:rPr>
                <w:rFonts w:ascii="Times New Roman" w:hAnsi="Times New Roman"/>
              </w:rPr>
              <w:t>43</w:t>
            </w:r>
            <w:r w:rsidRPr="00DB2143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A94037" w14:textId="4ED3666C" w:rsidR="00480884" w:rsidRPr="00DB2143" w:rsidRDefault="00FF7742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589</w:t>
            </w:r>
          </w:p>
        </w:tc>
      </w:tr>
      <w:tr w:rsidR="00480884" w:rsidRPr="00DB2143" w14:paraId="5FB5E930" w14:textId="77777777" w:rsidTr="00CE19B5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0835128B" w14:textId="77777777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 w:hint="eastAsia"/>
              </w:rPr>
              <w:t>Day of fever IVIG was given (days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77151C3C" w14:textId="3DB241D5" w:rsidR="00480884" w:rsidRPr="00DB2143" w:rsidRDefault="00510D8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</w:rPr>
              <w:t>5.750</w:t>
            </w:r>
            <w:r w:rsidR="00480884" w:rsidRPr="00DB2143">
              <w:rPr>
                <w:rFonts w:ascii="Times New Roman" w:hAnsi="Times New Roman"/>
              </w:rPr>
              <w:t xml:space="preserve"> ±</w:t>
            </w:r>
            <w:r>
              <w:rPr>
                <w:rFonts w:ascii="Times New Roman" w:hAnsi="Times New Roman"/>
              </w:rPr>
              <w:t xml:space="preserve"> </w:t>
            </w:r>
            <w:proofErr w:type="gramStart"/>
            <w:r>
              <w:rPr>
                <w:rFonts w:ascii="Times New Roman" w:hAnsi="Times New Roman"/>
              </w:rPr>
              <w:t>1.737</w:t>
            </w:r>
            <w:r w:rsidR="00480884" w:rsidRPr="00DB2143">
              <w:rPr>
                <w:rFonts w:ascii="Times New Roman" w:hAnsi="Times New Roman"/>
              </w:rPr>
              <w:t xml:space="preserve"> </w:t>
            </w:r>
            <w:r w:rsidR="00480884" w:rsidRPr="00DB2143">
              <w:rPr>
                <w:rFonts w:ascii="Times New Roman" w:hAnsi="Times New Roman" w:hint="eastAsia"/>
              </w:rPr>
              <w:t xml:space="preserve"> </w:t>
            </w:r>
            <w:r w:rsidR="00480884" w:rsidRPr="00DB2143">
              <w:rPr>
                <w:rFonts w:ascii="Times New Roman" w:hAnsi="Times New Roman"/>
              </w:rPr>
              <w:t>(</w:t>
            </w:r>
            <w:proofErr w:type="gramEnd"/>
            <w:r w:rsidR="00480884" w:rsidRPr="00DB2143">
              <w:rPr>
                <w:rFonts w:ascii="Times New Roman" w:hAnsi="Times New Roman"/>
              </w:rPr>
              <w:t>N=</w:t>
            </w:r>
            <w:r>
              <w:rPr>
                <w:rFonts w:ascii="Times New Roman" w:hAnsi="Times New Roman"/>
              </w:rPr>
              <w:t>201</w:t>
            </w:r>
            <w:r w:rsidR="00480884" w:rsidRPr="00DB2143">
              <w:rPr>
                <w:rFonts w:ascii="Times New Roman" w:hAnsi="Times New Roman"/>
              </w:rPr>
              <w:t>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29140CBC" w14:textId="77777777" w:rsidR="00510D8D" w:rsidRDefault="00510D8D" w:rsidP="00BD5A11">
            <w:pPr>
              <w:widowControl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80</w:t>
            </w:r>
            <w:r w:rsidR="00480884" w:rsidRPr="00DB2143">
              <w:rPr>
                <w:rFonts w:ascii="Times New Roman" w:hAnsi="Times New Roman"/>
              </w:rPr>
              <w:t xml:space="preserve"> ±</w:t>
            </w:r>
            <w:r>
              <w:rPr>
                <w:rFonts w:ascii="Times New Roman" w:hAnsi="Times New Roman"/>
              </w:rPr>
              <w:t xml:space="preserve"> 3.201</w:t>
            </w:r>
            <w:r w:rsidR="00480884" w:rsidRPr="00DB2143">
              <w:rPr>
                <w:rFonts w:ascii="Times New Roman" w:hAnsi="Times New Roman"/>
              </w:rPr>
              <w:t xml:space="preserve">  </w:t>
            </w:r>
          </w:p>
          <w:p w14:paraId="7FE91D68" w14:textId="3FB8A162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</w:rPr>
              <w:t>(N=</w:t>
            </w:r>
            <w:r w:rsidR="000A3E1D">
              <w:rPr>
                <w:rFonts w:ascii="Times New Roman" w:hAnsi="Times New Roman" w:hint="eastAsia"/>
              </w:rPr>
              <w:t xml:space="preserve"> </w:t>
            </w:r>
            <w:r w:rsidR="00510D8D">
              <w:rPr>
                <w:rFonts w:ascii="Times New Roman" w:hAnsi="Times New Roman"/>
              </w:rPr>
              <w:t>42</w:t>
            </w:r>
            <w:r w:rsidRPr="00DB2143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1A297A" w14:textId="3B29E7A8" w:rsidR="00480884" w:rsidRPr="00DB2143" w:rsidRDefault="001F01FB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  <w:r w:rsidR="00FF7742">
              <w:rPr>
                <w:rFonts w:ascii="Times New Roman" w:hAnsi="Times New Roman"/>
                <w:kern w:val="0"/>
                <w:sz w:val="22"/>
              </w:rPr>
              <w:t>077</w:t>
            </w:r>
          </w:p>
        </w:tc>
      </w:tr>
      <w:tr w:rsidR="00480884" w:rsidRPr="00DB2143" w14:paraId="4D382763" w14:textId="77777777" w:rsidTr="000A3E1D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60BFB54C" w14:textId="77777777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Total duration of fever (days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59AFCCD" w14:textId="2EC8DC47" w:rsidR="00480884" w:rsidRPr="00DB2143" w:rsidRDefault="00510D8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500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±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hAnsi="Times New Roman"/>
                <w:kern w:val="0"/>
                <w:sz w:val="22"/>
              </w:rPr>
              <w:t>2.033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 (</w:t>
            </w:r>
            <w:proofErr w:type="gramEnd"/>
            <w:r w:rsidR="00480884" w:rsidRPr="00DB2143">
              <w:rPr>
                <w:rFonts w:ascii="Times New Roman" w:hAnsi="Times New Roman"/>
                <w:kern w:val="0"/>
                <w:sz w:val="22"/>
              </w:rPr>
              <w:t>N=</w:t>
            </w:r>
            <w:r>
              <w:rPr>
                <w:rFonts w:ascii="Times New Roman" w:hAnsi="Times New Roman"/>
                <w:kern w:val="0"/>
                <w:sz w:val="22"/>
              </w:rPr>
              <w:t>204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09F3A1F0" w14:textId="77777777" w:rsidR="00510D8D" w:rsidRDefault="00510D8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.800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±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3.621</w:t>
            </w:r>
            <w:r w:rsidR="00480884" w:rsidRPr="00DB2143">
              <w:rPr>
                <w:rFonts w:ascii="Times New Roman" w:hAnsi="Times New Roman"/>
                <w:kern w:val="0"/>
                <w:sz w:val="22"/>
              </w:rPr>
              <w:t xml:space="preserve">  </w:t>
            </w:r>
          </w:p>
          <w:p w14:paraId="15E1164C" w14:textId="667DFA2E" w:rsidR="00480884" w:rsidRPr="00DB2143" w:rsidRDefault="0048088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(N= </w:t>
            </w:r>
            <w:r w:rsidR="00510D8D">
              <w:rPr>
                <w:rFonts w:ascii="Times New Roman" w:hAnsi="Times New Roman"/>
                <w:kern w:val="0"/>
                <w:sz w:val="22"/>
              </w:rPr>
              <w:t>41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212292" w14:textId="28C427C2" w:rsidR="00480884" w:rsidRPr="00DB2143" w:rsidRDefault="001F01FB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  <w:r w:rsidR="00FF7742">
              <w:rPr>
                <w:rFonts w:ascii="Times New Roman" w:hAnsi="Times New Roman"/>
                <w:kern w:val="0"/>
                <w:sz w:val="22"/>
              </w:rPr>
              <w:t>120</w:t>
            </w:r>
          </w:p>
        </w:tc>
      </w:tr>
      <w:tr w:rsidR="000A3E1D" w:rsidRPr="00DB2143" w14:paraId="75AE518C" w14:textId="77777777" w:rsidTr="000A3E1D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21CD300E" w14:textId="61B0DC5B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reastfeeding for </w:t>
            </w:r>
            <w:r>
              <w:rPr>
                <w:rFonts w:ascii="DengXian" w:eastAsia="DengXian" w:hAnsi="DengXian" w:hint="eastAsia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6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95CB4" w14:textId="74DE026C" w:rsidR="000A3E1D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7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22.9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5A80" w14:textId="1414D90B" w:rsidR="000A3E1D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9.1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6ADD08" w14:textId="5CC6D3BC" w:rsidR="000A3E1D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39*</w:t>
            </w:r>
          </w:p>
        </w:tc>
      </w:tr>
      <w:tr w:rsidR="000A3E1D" w:rsidRPr="00DB2143" w14:paraId="200395DE" w14:textId="77777777" w:rsidTr="007B0ED1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7E4BCD9D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Non-suppurative conjunctiviti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F945" w14:textId="576B1D2B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0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63.4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6A202" w14:textId="2E1681D3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3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75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F20DAD" w14:textId="387AE384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143</w:t>
            </w:r>
          </w:p>
        </w:tc>
      </w:tr>
      <w:tr w:rsidR="000A3E1D" w:rsidRPr="00DB2143" w14:paraId="423BC740" w14:textId="77777777" w:rsidTr="003D4115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44992E54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Oral mucosa change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2DB3" w14:textId="0AEC6360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1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88.3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F610" w14:textId="46CEC194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8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86.4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88629C" w14:textId="048A07E4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721</w:t>
            </w:r>
          </w:p>
        </w:tc>
      </w:tr>
      <w:tr w:rsidR="000A3E1D" w:rsidRPr="00DB2143" w14:paraId="3CC72AB1" w14:textId="77777777" w:rsidTr="003D4115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0A57BC8B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Lymphadenopathy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8CF40" w14:textId="4EE00279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9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19.0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3B147" w14:textId="5FBC059B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22.7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94C144" w14:textId="55C91E63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575</w:t>
            </w:r>
          </w:p>
        </w:tc>
      </w:tr>
      <w:tr w:rsidR="000A3E1D" w:rsidRPr="00DB2143" w14:paraId="6F069EC2" w14:textId="77777777" w:rsidTr="00997F7D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3FBD8BBD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Polymorphous rash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976B" w14:textId="614D5E88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71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83.4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BC1D5" w14:textId="6E99F737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6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81.8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17D9AD" w14:textId="0FE68B92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797</w:t>
            </w:r>
          </w:p>
        </w:tc>
      </w:tr>
      <w:tr w:rsidR="000A3E1D" w:rsidRPr="00DB2143" w14:paraId="0C62C834" w14:textId="77777777" w:rsidTr="002540E1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6C055B4E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Changes in the hands and fee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CAFA8" w14:textId="63B4556A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7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66.8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B7E4C" w14:textId="2799D37B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0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68.2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690147" w14:textId="264162A5" w:rsidR="000A3E1D" w:rsidRPr="00DB2143" w:rsidRDefault="006714F4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862</w:t>
            </w:r>
          </w:p>
        </w:tc>
      </w:tr>
      <w:tr w:rsidR="000A3E1D" w:rsidRPr="00DB2143" w14:paraId="17470A13" w14:textId="77777777" w:rsidTr="00997F7D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44A72A56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Erythema around BCG si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00EF7" w14:textId="68C81C8B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3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17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30.3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FEE2" w14:textId="3EE7036C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3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23.5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B1062E" w14:textId="72548CA6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428</w:t>
            </w:r>
          </w:p>
        </w:tc>
      </w:tr>
      <w:tr w:rsidR="000A3E1D" w:rsidRPr="00DB2143" w14:paraId="08992FEC" w14:textId="77777777" w:rsidTr="00997F7D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1B5A3C05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IVIG resistanc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D395F" w14:textId="1102FC13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8.8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EDC22" w14:textId="5E2F0459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11.4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5FF078" w14:textId="1D15750D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571</w:t>
            </w:r>
          </w:p>
        </w:tc>
      </w:tr>
      <w:tr w:rsidR="000A3E1D" w:rsidRPr="00DB2143" w14:paraId="57C2333D" w14:textId="77777777" w:rsidTr="00785171"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</w:tcPr>
          <w:p w14:paraId="77D01BD1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ericardial effusio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80BC7" w14:textId="3EBD7088" w:rsidR="000A3E1D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2.4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885AA" w14:textId="301B6780" w:rsidR="000A3E1D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6.8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ACC9B0" w14:textId="4F3CA6AB" w:rsidR="000A3E1D" w:rsidRPr="00DB2143" w:rsidRDefault="007A6EC0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151</w:t>
            </w:r>
          </w:p>
        </w:tc>
      </w:tr>
      <w:tr w:rsidR="000A3E1D" w:rsidRPr="00DB2143" w14:paraId="6707F7A4" w14:textId="77777777" w:rsidTr="002540E1">
        <w:tc>
          <w:tcPr>
            <w:tcW w:w="3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47DE1" w14:textId="77777777" w:rsidR="000A3E1D" w:rsidRPr="00DB2143" w:rsidRDefault="000A3E1D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 w:hint="eastAsia"/>
                <w:kern w:val="0"/>
                <w:sz w:val="22"/>
              </w:rPr>
              <w:t xml:space="preserve">Coronary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artery</w:t>
            </w:r>
            <w:r w:rsidRPr="00DB2143">
              <w:rPr>
                <w:rFonts w:ascii="Times New Roman" w:hAnsi="Times New Roman" w:hint="eastAsia"/>
                <w:kern w:val="0"/>
                <w:sz w:val="22"/>
              </w:rPr>
              <w:t xml:space="preserve"> lesion at basel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E0EF6" w14:textId="31E637C1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5.4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0AE42" w14:textId="63FD6519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44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45.5</w:t>
            </w:r>
            <w:r w:rsidR="000A3E1D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="000A3E1D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4CA1156" w14:textId="17F58941" w:rsidR="000A3E1D" w:rsidRPr="00DB2143" w:rsidRDefault="002540E1" w:rsidP="00BD5A11">
            <w:pPr>
              <w:widowControl/>
              <w:contextualSpacing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</w:rPr>
              <w:t>0.001*</w:t>
            </w:r>
          </w:p>
        </w:tc>
      </w:tr>
    </w:tbl>
    <w:p w14:paraId="38681F36" w14:textId="77777777" w:rsidR="00480884" w:rsidRPr="00DB2143" w:rsidRDefault="00480884" w:rsidP="00BD5A11">
      <w:pPr>
        <w:contextualSpacing/>
        <w:rPr>
          <w:rFonts w:ascii="Times New Roman" w:hAnsi="Times New Roman"/>
        </w:rPr>
      </w:pPr>
      <w:r w:rsidRPr="00DB2143">
        <w:rPr>
          <w:rFonts w:ascii="Times New Roman" w:hAnsi="Times New Roman"/>
        </w:rPr>
        <w:t xml:space="preserve">All continuous lab values are presented as mean ± standard </w:t>
      </w:r>
      <w:r>
        <w:rPr>
          <w:rFonts w:ascii="Times New Roman" w:hAnsi="Times New Roman"/>
        </w:rPr>
        <w:t>deviation</w:t>
      </w:r>
      <w:r w:rsidRPr="00DB2143">
        <w:rPr>
          <w:rFonts w:ascii="Times New Roman" w:hAnsi="Times New Roman"/>
        </w:rPr>
        <w:t xml:space="preserve">. An asterisk denotes </w:t>
      </w:r>
      <w:r w:rsidRPr="00DB2143">
        <w:rPr>
          <w:rFonts w:ascii="Times New Roman" w:hAnsi="Times New Roman"/>
          <w:i/>
        </w:rPr>
        <w:t>p</w:t>
      </w:r>
      <w:r w:rsidRPr="00DB2143">
        <w:rPr>
          <w:rFonts w:ascii="Times New Roman" w:hAnsi="Times New Roman"/>
        </w:rPr>
        <w:t xml:space="preserve">-values of &lt; 0.05. </w:t>
      </w:r>
      <w:r w:rsidRPr="00DB2143">
        <w:rPr>
          <w:rFonts w:ascii="Times New Roman" w:hAnsi="Times New Roman" w:hint="eastAsia"/>
        </w:rPr>
        <w:t>BGC</w:t>
      </w:r>
      <w:r w:rsidRPr="00DB2143">
        <w:rPr>
          <w:rFonts w:ascii="Times New Roman" w:hAnsi="Times New Roman"/>
        </w:rPr>
        <w:t>:</w:t>
      </w:r>
      <w:r w:rsidRPr="00DB2143">
        <w:rPr>
          <w:rFonts w:ascii="Times New Roman" w:hAnsi="Times New Roman" w:hint="eastAsia"/>
        </w:rPr>
        <w:t xml:space="preserve"> </w:t>
      </w:r>
      <w:r w:rsidRPr="00DB2143">
        <w:rPr>
          <w:rFonts w:ascii="Times New Roman" w:hAnsi="Times New Roman"/>
        </w:rPr>
        <w:t>Bacillus Calmette-</w:t>
      </w:r>
      <w:proofErr w:type="spellStart"/>
      <w:r w:rsidRPr="00DB2143">
        <w:rPr>
          <w:rFonts w:ascii="Times New Roman" w:hAnsi="Times New Roman"/>
        </w:rPr>
        <w:t>Guérin</w:t>
      </w:r>
      <w:proofErr w:type="spellEnd"/>
      <w:r w:rsidRPr="00DB2143">
        <w:rPr>
          <w:rFonts w:ascii="Times New Roman" w:hAnsi="Times New Roman"/>
        </w:rPr>
        <w:t>,</w:t>
      </w:r>
      <w:r w:rsidRPr="00DB2143">
        <w:rPr>
          <w:rFonts w:ascii="Times New Roman" w:hAnsi="Times New Roman" w:hint="eastAsia"/>
        </w:rPr>
        <w:t xml:space="preserve"> IVIG</w:t>
      </w:r>
      <w:r w:rsidRPr="00DB2143">
        <w:rPr>
          <w:rFonts w:ascii="Times New Roman" w:hAnsi="Times New Roman"/>
        </w:rPr>
        <w:t>:</w:t>
      </w:r>
      <w:r w:rsidRPr="00DB2143">
        <w:rPr>
          <w:rFonts w:ascii="Times New Roman" w:hAnsi="Times New Roman" w:hint="eastAsia"/>
        </w:rPr>
        <w:t xml:space="preserve"> Intravenous immunoglobulin</w:t>
      </w:r>
      <w:r w:rsidRPr="00DB2143">
        <w:rPr>
          <w:rFonts w:ascii="Times New Roman" w:hAnsi="Times New Roman"/>
        </w:rPr>
        <w:t>.</w:t>
      </w:r>
    </w:p>
    <w:p w14:paraId="0D822D0B" w14:textId="26C81C6D" w:rsidR="00480884" w:rsidRPr="00DB2143" w:rsidRDefault="00480884" w:rsidP="00480884">
      <w:pPr>
        <w:widowControl/>
        <w:spacing w:after="200" w:line="360" w:lineRule="auto"/>
        <w:rPr>
          <w:rFonts w:ascii="Times New Roman" w:hAnsi="Times New Roman"/>
        </w:rPr>
      </w:pPr>
      <w:r w:rsidRPr="00DB2143">
        <w:rPr>
          <w:rFonts w:ascii="Times New Roman" w:hAnsi="Times New Roman"/>
        </w:rPr>
        <w:br w:type="page"/>
      </w:r>
      <w:r w:rsidRPr="00DB2143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2</w:t>
      </w:r>
      <w:r w:rsidRPr="00DB2143">
        <w:rPr>
          <w:rFonts w:ascii="Times New Roman" w:hAnsi="Times New Roman"/>
        </w:rPr>
        <w:t xml:space="preserve">: Comparison of laboratory data between KD patients with </w:t>
      </w:r>
      <w:r w:rsidR="001C686A" w:rsidRPr="001C686A">
        <w:rPr>
          <w:rFonts w:ascii="Times New Roman" w:hAnsi="Times New Roman"/>
        </w:rPr>
        <w:t>coronary artery lesions and those without</w:t>
      </w:r>
    </w:p>
    <w:p w14:paraId="5606AAFA" w14:textId="77777777" w:rsidR="00480884" w:rsidRPr="00DB2143" w:rsidRDefault="00480884" w:rsidP="00480884">
      <w:pPr>
        <w:spacing w:line="360" w:lineRule="auto"/>
        <w:rPr>
          <w:rFonts w:ascii="Times New Roman" w:hAnsi="Times New Roman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25"/>
        <w:gridCol w:w="2512"/>
        <w:gridCol w:w="2126"/>
        <w:gridCol w:w="1417"/>
      </w:tblGrid>
      <w:tr w:rsidR="001C686A" w:rsidRPr="00DB2143" w14:paraId="1E727238" w14:textId="77777777" w:rsidTr="001C686A"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</w:tcPr>
          <w:p w14:paraId="58DA2A8F" w14:textId="77777777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auto"/>
          </w:tcPr>
          <w:p w14:paraId="5A669195" w14:textId="7B24D3F2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o coronary artery lesions</w:t>
            </w:r>
            <w:r w:rsidRPr="00DB2143">
              <w:rPr>
                <w:rFonts w:ascii="Times New Roman" w:hAnsi="Times New Roman"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/>
                <w:kern w:val="0"/>
                <w:sz w:val="22"/>
              </w:rPr>
              <w:t>205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4F09C05" w14:textId="16B76722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Presence of coronary artery lesions</w:t>
            </w:r>
            <w:r w:rsidRPr="00DB2143">
              <w:rPr>
                <w:rFonts w:ascii="Times New Roman" w:hAnsi="Times New Roman"/>
                <w:kern w:val="0"/>
                <w:sz w:val="22"/>
              </w:rPr>
              <w:t xml:space="preserve"> (N=</w:t>
            </w:r>
            <w:r>
              <w:rPr>
                <w:rFonts w:ascii="Times New Roman" w:hAnsi="Times New Roman"/>
                <w:kern w:val="0"/>
                <w:sz w:val="22"/>
              </w:rPr>
              <w:t>44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9E56BD" w14:textId="77777777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i/>
                <w:kern w:val="0"/>
                <w:sz w:val="22"/>
              </w:rPr>
              <w:t>p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-value</w:t>
            </w:r>
          </w:p>
        </w:tc>
      </w:tr>
      <w:tr w:rsidR="001C686A" w:rsidRPr="00DB2143" w14:paraId="780BD0C4" w14:textId="77777777" w:rsidTr="00CE19B5">
        <w:tc>
          <w:tcPr>
            <w:tcW w:w="31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494DA" w14:textId="77777777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White cell count (1000/cmm</w:t>
            </w:r>
            <w:r w:rsidRPr="00DB2143">
              <w:rPr>
                <w:rFonts w:ascii="Times New Roman" w:hAnsi="Times New Roman"/>
                <w:kern w:val="0"/>
                <w:sz w:val="22"/>
                <w:vertAlign w:val="superscript"/>
              </w:rPr>
              <w:t>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1F461E" w14:textId="25A6A736" w:rsidR="001C686A" w:rsidRPr="00DB2143" w:rsidRDefault="00864A09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.364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4.441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6CD194FC" w14:textId="49335F59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A85B97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="00A85B97">
              <w:rPr>
                <w:rFonts w:ascii="Times New Roman" w:hAnsi="Times New Roman"/>
                <w:kern w:val="0"/>
                <w:sz w:val="22"/>
              </w:rPr>
              <w:t>0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4D6834" w14:textId="3D7A5DF5" w:rsidR="001C686A" w:rsidRPr="00DB2143" w:rsidRDefault="00864A09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6.167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5.344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17A37905" w14:textId="6C45B4BB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667E65" w14:textId="0D905226" w:rsidR="001C686A" w:rsidRPr="00DB2143" w:rsidRDefault="00510D8D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03*</w:t>
            </w:r>
          </w:p>
        </w:tc>
      </w:tr>
      <w:tr w:rsidR="001C686A" w:rsidRPr="00DB2143" w14:paraId="5FAD4C61" w14:textId="77777777" w:rsidTr="001C686A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7854D494" w14:textId="77777777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Hemoglobulin (g/dL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3CC87963" w14:textId="55F631A6" w:rsidR="001C686A" w:rsidRPr="00DB2143" w:rsidRDefault="00864A09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.029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.117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7567189E" w14:textId="2CFE0268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= </w:t>
            </w:r>
            <w:r>
              <w:rPr>
                <w:rFonts w:ascii="Times New Roman" w:hAnsi="Times New Roman"/>
                <w:kern w:val="0"/>
                <w:sz w:val="22"/>
              </w:rPr>
              <w:t>20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50C3984" w14:textId="24F8EB7A" w:rsidR="001C686A" w:rsidRPr="00DB2143" w:rsidRDefault="00864A09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.932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.461</w:t>
            </w:r>
            <w:r w:rsidR="001C686A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17A4269A" w14:textId="0CE6AF24" w:rsidR="001C686A" w:rsidRPr="00DB2143" w:rsidRDefault="001C686A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F698F5B" w14:textId="479FA04F" w:rsidR="001C686A" w:rsidRPr="00DB2143" w:rsidRDefault="00864A09" w:rsidP="001C686A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637</w:t>
            </w:r>
          </w:p>
        </w:tc>
      </w:tr>
      <w:tr w:rsidR="00A117E4" w:rsidRPr="00DB2143" w14:paraId="06AC27BA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16581988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Platelet count (1000/cmm</w:t>
            </w:r>
            <w:r w:rsidRPr="00DB2143">
              <w:rPr>
                <w:rFonts w:ascii="Times New Roman" w:hAnsi="Times New Roman"/>
                <w:kern w:val="0"/>
                <w:sz w:val="22"/>
                <w:vertAlign w:val="superscript"/>
              </w:rPr>
              <w:t>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53147C1B" w14:textId="0D592235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17.722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21.124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1B419AFC" w14:textId="012DE05E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20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1620959" w14:textId="7092E33F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72.260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48.712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36159348" w14:textId="062D24BA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C00C7E" w14:textId="76828BFA" w:rsidR="00A117E4" w:rsidRPr="00DB2143" w:rsidRDefault="00510D8D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15*</w:t>
            </w:r>
          </w:p>
        </w:tc>
      </w:tr>
      <w:tr w:rsidR="00A117E4" w:rsidRPr="00DB2143" w14:paraId="78779B43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157CB80E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Segment</w:t>
            </w:r>
            <w:r w:rsidRPr="00DB2143">
              <w:rPr>
                <w:rFonts w:ascii="Times New Roman" w:hAnsi="Times New Roman" w:hint="eastAsia"/>
                <w:kern w:val="0"/>
                <w:sz w:val="22"/>
              </w:rPr>
              <w:t>ed Neutrophil</w:t>
            </w:r>
            <w:r w:rsidRPr="00DB2143">
              <w:rPr>
                <w:rFonts w:ascii="Times New Roman" w:hAnsi="Times New Roman"/>
                <w:kern w:val="0"/>
                <w:sz w:val="22"/>
              </w:rPr>
              <w:t xml:space="preserve"> (%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1E20C03E" w14:textId="2A2A39C4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2.303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5.611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5E07890B" w14:textId="57DB9F2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20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59D56C9" w14:textId="59724DF6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0.732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2.908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30E1DCD9" w14:textId="4BBBFEDC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3E2377D" w14:textId="23D5106C" w:rsidR="00A117E4" w:rsidRPr="00DB2143" w:rsidRDefault="00510D8D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689</w:t>
            </w:r>
          </w:p>
        </w:tc>
      </w:tr>
      <w:tr w:rsidR="00A117E4" w:rsidRPr="00DB2143" w14:paraId="63AF10FF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1F8C45EA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Lymphocyte (%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1E299FC0" w14:textId="6C444462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7.404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4.118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62C9FA87" w14:textId="794D116E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20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CE0C7CF" w14:textId="6E4D5532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7.865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2.438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13803BB5" w14:textId="2F2C2609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97F4CB8" w14:textId="7CDCF1E4" w:rsidR="00A117E4" w:rsidRPr="00DB2143" w:rsidRDefault="00510D8D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855</w:t>
            </w:r>
          </w:p>
        </w:tc>
      </w:tr>
      <w:tr w:rsidR="00A117E4" w:rsidRPr="00DB2143" w14:paraId="1491861F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4E2C04E4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Monocyte (%)</w:t>
            </w:r>
          </w:p>
          <w:p w14:paraId="09C47B25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7B9EA71C" w14:textId="4029168D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148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3.128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23D63088" w14:textId="23B9EA9D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20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02B6CC" w14:textId="17778C24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645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3.278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73E3627A" w14:textId="4E9E6F99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545DF39" w14:textId="106B3E0E" w:rsidR="00A117E4" w:rsidRPr="00DB2143" w:rsidRDefault="00510D8D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316</w:t>
            </w:r>
          </w:p>
        </w:tc>
      </w:tr>
      <w:tr w:rsidR="00A117E4" w:rsidRPr="00DB2143" w14:paraId="36E238AC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2DD302D8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Eosinophil (%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7B82E572" w14:textId="42D41D57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.800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2.737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6E33DDF4" w14:textId="2E6A5F0E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>
              <w:rPr>
                <w:rFonts w:ascii="Times New Roman" w:hAnsi="Times New Roman"/>
                <w:kern w:val="0"/>
                <w:sz w:val="22"/>
              </w:rPr>
              <w:t>203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910EFDC" w14:textId="0BDB4C5F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.943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2.716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06C71AD1" w14:textId="7F747652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5C66D8" w14:textId="0A7ECE45" w:rsidR="00A117E4" w:rsidRPr="00DB2143" w:rsidRDefault="00510D8D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12*</w:t>
            </w:r>
          </w:p>
        </w:tc>
      </w:tr>
      <w:tr w:rsidR="00A117E4" w:rsidRPr="00DB2143" w14:paraId="0DD3CCC7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1FA4EDE9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AST (U/L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1547CBCE" w14:textId="4F16DA4F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3.183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</w:t>
            </w:r>
            <w:r w:rsidR="00A117E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93.603</w:t>
            </w:r>
          </w:p>
          <w:p w14:paraId="7E624E3C" w14:textId="46E30BFD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864A09">
              <w:rPr>
                <w:rFonts w:ascii="Times New Roman" w:hAnsi="Times New Roman"/>
                <w:kern w:val="0"/>
                <w:sz w:val="22"/>
              </w:rPr>
              <w:t>194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C60610A" w14:textId="04FB2202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9.135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86.809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38777F3F" w14:textId="3F1ED470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864A09">
              <w:rPr>
                <w:rFonts w:ascii="Times New Roman" w:hAnsi="Times New Roman"/>
                <w:kern w:val="0"/>
                <w:sz w:val="22"/>
              </w:rPr>
              <w:t>37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B5959B8" w14:textId="0395AEC4" w:rsidR="00A117E4" w:rsidRPr="00DB2143" w:rsidRDefault="00510D8D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038*</w:t>
            </w:r>
          </w:p>
        </w:tc>
      </w:tr>
      <w:tr w:rsidR="00A117E4" w:rsidRPr="00DB2143" w14:paraId="18A40A62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1163951C" w14:textId="77777777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ALT (U/L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345C0A18" w14:textId="6CE0CDFC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2.858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102.936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 </w:t>
            </w:r>
          </w:p>
          <w:p w14:paraId="49FC1A07" w14:textId="000B1DA9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=</w:t>
            </w:r>
            <w:r w:rsidR="00864A09">
              <w:rPr>
                <w:rFonts w:ascii="Times New Roman" w:hAnsi="Times New Roman"/>
                <w:kern w:val="0"/>
                <w:sz w:val="22"/>
              </w:rPr>
              <w:t>176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77F5A2E" w14:textId="01CAC792" w:rsidR="00A117E4" w:rsidRPr="00DB2143" w:rsidRDefault="00864A09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9.441</w:t>
            </w:r>
            <w:r w:rsidR="00A117E4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108.836</w:t>
            </w:r>
          </w:p>
          <w:p w14:paraId="1BB3762C" w14:textId="2F05F9EA" w:rsidR="00A117E4" w:rsidRPr="00DB2143" w:rsidRDefault="00A117E4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=</w:t>
            </w:r>
            <w:r w:rsidR="00864A09">
              <w:rPr>
                <w:rFonts w:ascii="Times New Roman" w:hAnsi="Times New Roman"/>
                <w:kern w:val="0"/>
                <w:sz w:val="22"/>
              </w:rPr>
              <w:t>34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EC93932" w14:textId="1EE5FACF" w:rsidR="00A117E4" w:rsidRPr="00DB2143" w:rsidRDefault="00AA2780" w:rsidP="00A117E4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503</w:t>
            </w:r>
          </w:p>
        </w:tc>
      </w:tr>
      <w:tr w:rsidR="00A85B97" w:rsidRPr="00DB2143" w14:paraId="69103961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682F158F" w14:textId="77777777" w:rsidR="00A85B97" w:rsidRPr="00DB2143" w:rsidRDefault="00A85B97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CRP (mg/L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3DAFE02D" w14:textId="5255F1B2" w:rsidR="00A85B97" w:rsidRPr="00DB2143" w:rsidRDefault="00510D8D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5.984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±</w:t>
            </w:r>
            <w:r w:rsidR="00A85B97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77.979</w:t>
            </w:r>
          </w:p>
          <w:p w14:paraId="4BEE4D86" w14:textId="00170C1D" w:rsidR="00A85B97" w:rsidRPr="00DB2143" w:rsidRDefault="00A85B97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510D8D">
              <w:rPr>
                <w:rFonts w:ascii="Times New Roman" w:hAnsi="Times New Roman"/>
                <w:kern w:val="0"/>
                <w:sz w:val="22"/>
              </w:rPr>
              <w:t>202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DF3B1CC" w14:textId="0CE1E52E" w:rsidR="00A85B97" w:rsidRPr="00DB2143" w:rsidRDefault="00510D8D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4.708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84.309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587E7513" w14:textId="192A1CDC" w:rsidR="00A85B97" w:rsidRPr="00DB2143" w:rsidRDefault="00A85B97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=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510D8D">
              <w:rPr>
                <w:rFonts w:ascii="Times New Roman" w:hAnsi="Times New Roman"/>
                <w:kern w:val="0"/>
                <w:sz w:val="22"/>
              </w:rPr>
              <w:t>40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65E41D5" w14:textId="21B9E412" w:rsidR="00A85B97" w:rsidRPr="00DB2143" w:rsidRDefault="00510D8D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672</w:t>
            </w:r>
          </w:p>
        </w:tc>
      </w:tr>
      <w:tr w:rsidR="00A85B97" w:rsidRPr="00DB2143" w14:paraId="4E3860E9" w14:textId="77777777" w:rsidTr="00CE19B5"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2E763680" w14:textId="77777777" w:rsidR="00A85B97" w:rsidRPr="00DB2143" w:rsidRDefault="00A85B97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lastRenderedPageBreak/>
              <w:t>Albumin (g/dL)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</w:tcPr>
          <w:p w14:paraId="391903AD" w14:textId="177D0600" w:rsidR="00A85B97" w:rsidRPr="00DB2143" w:rsidRDefault="00510D8D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.317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0.634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  <w:p w14:paraId="3EEC2830" w14:textId="160C85FA" w:rsidR="00A85B97" w:rsidRPr="00DB2143" w:rsidRDefault="00A85B97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=</w:t>
            </w:r>
            <w:r w:rsidR="00510D8D">
              <w:rPr>
                <w:rFonts w:ascii="Times New Roman" w:hAnsi="Times New Roman"/>
                <w:kern w:val="0"/>
                <w:sz w:val="22"/>
              </w:rPr>
              <w:t>158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5748517" w14:textId="5770AD85" w:rsidR="00A85B97" w:rsidRPr="00DB2143" w:rsidRDefault="00510D8D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.329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ascii="Times New Roman" w:hAnsi="Times New Roman"/>
                <w:kern w:val="0"/>
                <w:sz w:val="22"/>
              </w:rPr>
              <w:t>0.686</w:t>
            </w:r>
          </w:p>
          <w:p w14:paraId="020392D8" w14:textId="37F1C004" w:rsidR="00A85B97" w:rsidRPr="00DB2143" w:rsidRDefault="00A85B97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>(N=</w:t>
            </w:r>
            <w:r w:rsidR="00510D8D">
              <w:rPr>
                <w:rFonts w:ascii="Times New Roman" w:hAnsi="Times New Roman"/>
                <w:kern w:val="0"/>
                <w:sz w:val="22"/>
              </w:rPr>
              <w:t>31</w:t>
            </w:r>
            <w:r w:rsidRPr="00DB214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E250B89" w14:textId="3AAF3DA2" w:rsidR="00A85B97" w:rsidRPr="00DB2143" w:rsidRDefault="00510D8D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883</w:t>
            </w:r>
          </w:p>
        </w:tc>
      </w:tr>
      <w:tr w:rsidR="00A85B97" w:rsidRPr="00DB2143" w14:paraId="09034756" w14:textId="77777777" w:rsidTr="00CE19B5">
        <w:tc>
          <w:tcPr>
            <w:tcW w:w="31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AA8D4" w14:textId="77777777" w:rsidR="00A85B97" w:rsidRPr="00DB2143" w:rsidRDefault="00A85B97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DB2143">
              <w:rPr>
                <w:rFonts w:ascii="Times New Roman" w:hAnsi="Times New Roman"/>
                <w:kern w:val="0"/>
                <w:sz w:val="22"/>
              </w:rPr>
              <w:t xml:space="preserve">Pyuria 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BB338" w14:textId="3C687343" w:rsidR="00A85B97" w:rsidRPr="00DB2143" w:rsidRDefault="002540E1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3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 w:rsidR="008D0AF8">
              <w:rPr>
                <w:rFonts w:ascii="Times New Roman" w:hAnsi="Times New Roman"/>
                <w:kern w:val="0"/>
                <w:sz w:val="22"/>
              </w:rPr>
              <w:t>135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 w:rsidR="008D0AF8">
              <w:rPr>
                <w:rFonts w:ascii="Times New Roman" w:hAnsi="Times New Roman"/>
                <w:kern w:val="0"/>
                <w:sz w:val="22"/>
              </w:rPr>
              <w:t>31.9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73BE5" w14:textId="31E49701" w:rsidR="00A85B97" w:rsidRPr="00DB2143" w:rsidRDefault="008D0AF8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>/</w:t>
            </w:r>
            <w:r>
              <w:rPr>
                <w:rFonts w:ascii="Times New Roman" w:hAnsi="Times New Roman"/>
                <w:kern w:val="0"/>
                <w:sz w:val="22"/>
              </w:rPr>
              <w:t>23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30.4</w:t>
            </w:r>
            <w:r w:rsidR="00A85B97" w:rsidRPr="00DB2143">
              <w:rPr>
                <w:rFonts w:ascii="Times New Roman" w:hAnsi="Times New Roman"/>
                <w:kern w:val="0"/>
                <w:sz w:val="22"/>
              </w:rPr>
              <w:t>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17DC8" w14:textId="230D1006" w:rsidR="00A85B97" w:rsidRPr="00DB2143" w:rsidRDefault="008D0AF8" w:rsidP="00A85B97">
            <w:pPr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kern w:val="0"/>
                <w:sz w:val="22"/>
              </w:rPr>
              <w:t>.893</w:t>
            </w:r>
          </w:p>
        </w:tc>
      </w:tr>
    </w:tbl>
    <w:p w14:paraId="5DD47460" w14:textId="77777777" w:rsidR="00480884" w:rsidRPr="00DB2143" w:rsidRDefault="00480884" w:rsidP="00480884">
      <w:pPr>
        <w:spacing w:line="360" w:lineRule="auto"/>
        <w:contextualSpacing/>
        <w:rPr>
          <w:rFonts w:ascii="Times New Roman" w:hAnsi="Times New Roman"/>
        </w:rPr>
      </w:pPr>
      <w:r w:rsidRPr="00DB2143">
        <w:rPr>
          <w:rFonts w:ascii="Times New Roman" w:hAnsi="Times New Roman"/>
        </w:rPr>
        <w:t xml:space="preserve">All continuous lab values are presented as mean ± standard </w:t>
      </w:r>
      <w:r>
        <w:rPr>
          <w:rFonts w:ascii="Times New Roman" w:hAnsi="Times New Roman"/>
        </w:rPr>
        <w:t>deviation</w:t>
      </w:r>
      <w:r w:rsidRPr="00DB2143">
        <w:rPr>
          <w:rFonts w:ascii="Times New Roman" w:hAnsi="Times New Roman"/>
        </w:rPr>
        <w:t xml:space="preserve">. An asterisk denotes </w:t>
      </w:r>
      <w:r w:rsidRPr="00DB2143">
        <w:rPr>
          <w:rFonts w:ascii="Times New Roman" w:hAnsi="Times New Roman"/>
          <w:i/>
        </w:rPr>
        <w:t>p</w:t>
      </w:r>
      <w:r w:rsidRPr="00DB2143">
        <w:rPr>
          <w:rFonts w:ascii="Times New Roman" w:hAnsi="Times New Roman"/>
        </w:rPr>
        <w:t xml:space="preserve">-values of &lt; 0.05. </w:t>
      </w:r>
      <w:bookmarkStart w:id="0" w:name="_Hlk64893727"/>
      <w:r w:rsidRPr="00DB2143">
        <w:rPr>
          <w:rFonts w:ascii="Times New Roman" w:hAnsi="Times New Roman"/>
        </w:rPr>
        <w:t>AST: aspartate transaminase</w:t>
      </w:r>
      <w:bookmarkEnd w:id="0"/>
      <w:r w:rsidRPr="00DB2143">
        <w:rPr>
          <w:rFonts w:ascii="Times New Roman" w:hAnsi="Times New Roman"/>
        </w:rPr>
        <w:t>, ALT: alanine transaminase, CRP: C-reactive protein.</w:t>
      </w:r>
    </w:p>
    <w:p w14:paraId="69D5457B" w14:textId="3D0C84A5" w:rsidR="00D00251" w:rsidRDefault="00D00251"/>
    <w:p w14:paraId="24497BB8" w14:textId="321C0A27" w:rsidR="008A04AB" w:rsidRDefault="008A04AB">
      <w:pPr>
        <w:widowControl/>
      </w:pPr>
      <w:r>
        <w:br w:type="page"/>
      </w:r>
    </w:p>
    <w:p w14:paraId="127BEB79" w14:textId="77777777" w:rsidR="000060A6" w:rsidRPr="000060A6" w:rsidRDefault="000060A6" w:rsidP="000060A6">
      <w:pPr>
        <w:widowControl/>
        <w:spacing w:after="200" w:line="360" w:lineRule="auto"/>
        <w:contextualSpacing/>
        <w:rPr>
          <w:rFonts w:ascii="Times New Roman" w:hAnsi="Times New Roman"/>
        </w:rPr>
      </w:pPr>
      <w:r w:rsidRPr="000060A6">
        <w:rPr>
          <w:rFonts w:ascii="Times New Roman" w:hAnsi="Times New Roman"/>
        </w:rPr>
        <w:lastRenderedPageBreak/>
        <w:t>Table 3: Multivariate regression analysis of demographic factors predicting CAL formation in KD patients</w:t>
      </w:r>
    </w:p>
    <w:tbl>
      <w:tblPr>
        <w:tblW w:w="10206" w:type="dxa"/>
        <w:tblInd w:w="-9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2552"/>
        <w:gridCol w:w="142"/>
        <w:gridCol w:w="992"/>
        <w:gridCol w:w="142"/>
        <w:gridCol w:w="1133"/>
      </w:tblGrid>
      <w:tr w:rsidR="000060A6" w:rsidRPr="000060A6" w14:paraId="02796952" w14:textId="77777777" w:rsidTr="003C0593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37053C00" w14:textId="77777777" w:rsidR="000060A6" w:rsidRPr="000060A6" w:rsidRDefault="000060A6" w:rsidP="000060A6">
            <w:pPr>
              <w:spacing w:line="360" w:lineRule="auto"/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EDBAAEF" w14:textId="77777777" w:rsidR="000060A6" w:rsidRPr="000060A6" w:rsidRDefault="000060A6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0060A6">
              <w:rPr>
                <w:rFonts w:ascii="Times New Roman" w:hAnsi="Times New Roman"/>
                <w:szCs w:val="24"/>
              </w:rPr>
              <w:t>β-Coefficient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3971FC" w14:textId="77777777" w:rsidR="000060A6" w:rsidRPr="000060A6" w:rsidRDefault="000060A6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0060A6">
              <w:rPr>
                <w:rFonts w:ascii="Times New Roman" w:hAnsi="Times New Roman"/>
                <w:szCs w:val="24"/>
              </w:rPr>
              <w:t>95% Confidence Interval for β-</w:t>
            </w:r>
            <w:proofErr w:type="spellStart"/>
            <w:r w:rsidRPr="000060A6">
              <w:rPr>
                <w:rFonts w:ascii="Times New Roman" w:hAnsi="Times New Roman"/>
                <w:szCs w:val="24"/>
              </w:rPr>
              <w:t>Coeffeicient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D69E40" w14:textId="77777777" w:rsidR="000060A6" w:rsidRPr="000060A6" w:rsidRDefault="000060A6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0060A6">
              <w:rPr>
                <w:rFonts w:ascii="Times New Roman" w:hAnsi="Times New Roman"/>
                <w:szCs w:val="24"/>
              </w:rPr>
              <w:t>Standard Error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6E81BE96" w14:textId="77777777" w:rsidR="000060A6" w:rsidRPr="000060A6" w:rsidRDefault="000060A6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0060A6">
              <w:rPr>
                <w:rFonts w:ascii="Times New Roman" w:hAnsi="Times New Roman"/>
                <w:i/>
                <w:szCs w:val="24"/>
              </w:rPr>
              <w:t>p-</w:t>
            </w:r>
            <w:r w:rsidRPr="000060A6"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0060A6" w:rsidRPr="000060A6" w14:paraId="4FBABDCE" w14:textId="77777777" w:rsidTr="003C0593">
        <w:trPr>
          <w:trHeight w:val="659"/>
        </w:trPr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06CA26C4" w14:textId="5B08266C" w:rsidR="000060A6" w:rsidRPr="000060A6" w:rsidRDefault="00095A48" w:rsidP="000060A6">
            <w:pPr>
              <w:spacing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095A48">
              <w:rPr>
                <w:rFonts w:ascii="Times New Roman" w:hAnsi="Times New Roman"/>
                <w:szCs w:val="24"/>
              </w:rPr>
              <w:t>White cell count (1000/cmm3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43DD49F" w14:textId="0155615E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.119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231290B3" w14:textId="7259143E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20</w:t>
            </w:r>
            <w:r w:rsidR="000060A6" w:rsidRPr="000060A6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- 1.227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</w:tcPr>
          <w:p w14:paraId="1A45EF6B" w14:textId="7E48249E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47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shd w:val="clear" w:color="auto" w:fill="auto"/>
          </w:tcPr>
          <w:p w14:paraId="07FEA98A" w14:textId="3EB997A6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18*</w:t>
            </w:r>
          </w:p>
        </w:tc>
      </w:tr>
      <w:tr w:rsidR="000060A6" w:rsidRPr="000060A6" w14:paraId="290BD0E8" w14:textId="77777777" w:rsidTr="003C0593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A105F8A" w14:textId="4A804862" w:rsidR="000060A6" w:rsidRPr="000060A6" w:rsidRDefault="00095A48" w:rsidP="000060A6">
            <w:pPr>
              <w:spacing w:line="360" w:lineRule="auto"/>
              <w:contextualSpacing/>
              <w:rPr>
                <w:rFonts w:ascii="Times New Roman" w:hAnsi="Times New Roman" w:hint="eastAsia"/>
                <w:szCs w:val="24"/>
              </w:rPr>
            </w:pPr>
            <w:r w:rsidRPr="00095A48">
              <w:rPr>
                <w:rFonts w:ascii="Times New Roman" w:hAnsi="Times New Roman"/>
                <w:szCs w:val="24"/>
              </w:rPr>
              <w:t>Platelet count (1000/cmm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12E0F3D" w14:textId="1EBB6BFC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.00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F0B9CC3" w14:textId="51B5D606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99</w:t>
            </w:r>
            <w:r w:rsidR="000060A6" w:rsidRPr="000060A6"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- 1.00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899338" w14:textId="3F4FF805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0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E1B5E4" w14:textId="5146AB50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223</w:t>
            </w:r>
          </w:p>
        </w:tc>
      </w:tr>
      <w:tr w:rsidR="00095A48" w:rsidRPr="000060A6" w14:paraId="01508B83" w14:textId="77777777" w:rsidTr="003C0593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406D93E" w14:textId="09FE9062" w:rsidR="00095A48" w:rsidRPr="000060A6" w:rsidRDefault="00095A48" w:rsidP="000060A6">
            <w:pPr>
              <w:spacing w:line="360" w:lineRule="auto"/>
              <w:contextualSpacing/>
              <w:rPr>
                <w:rFonts w:ascii="Times New Roman" w:hAnsi="Times New Roman" w:hint="eastAsia"/>
                <w:szCs w:val="24"/>
              </w:rPr>
            </w:pPr>
            <w:r w:rsidRPr="00095A48">
              <w:rPr>
                <w:rFonts w:ascii="Times New Roman" w:hAnsi="Times New Roman"/>
                <w:szCs w:val="24"/>
              </w:rPr>
              <w:t>Eosinophil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5C8E98E" w14:textId="501A939C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91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77B4B1BE" w14:textId="6F4C0FD1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784 – 1.06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A13B8F6" w14:textId="2A073F0A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79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ABA7C9" w14:textId="38AF0494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264</w:t>
            </w:r>
          </w:p>
        </w:tc>
      </w:tr>
      <w:tr w:rsidR="00095A48" w:rsidRPr="000060A6" w14:paraId="0E513127" w14:textId="77777777" w:rsidTr="003C0593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1758C7E" w14:textId="214AF26D" w:rsidR="00095A48" w:rsidRPr="000060A6" w:rsidRDefault="00095A48" w:rsidP="000060A6">
            <w:pPr>
              <w:spacing w:line="360" w:lineRule="auto"/>
              <w:contextualSpacing/>
              <w:rPr>
                <w:rFonts w:ascii="Times New Roman" w:hAnsi="Times New Roman" w:hint="eastAsia"/>
                <w:szCs w:val="24"/>
              </w:rPr>
            </w:pPr>
            <w:r w:rsidRPr="00095A48">
              <w:rPr>
                <w:rFonts w:ascii="Times New Roman" w:hAnsi="Times New Roman"/>
                <w:szCs w:val="24"/>
              </w:rPr>
              <w:t>AST (U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59B95E3" w14:textId="302F407C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99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CD216AE" w14:textId="2EC8B494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994 – 1.00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BCFCBB" w14:textId="79A4BE52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0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3884F3" w14:textId="39325ADC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484</w:t>
            </w:r>
          </w:p>
        </w:tc>
      </w:tr>
      <w:tr w:rsidR="00095A48" w:rsidRPr="000060A6" w14:paraId="0C1E6E84" w14:textId="77777777" w:rsidTr="003C0593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89C1024" w14:textId="0C15EAFF" w:rsidR="00095A48" w:rsidRPr="000060A6" w:rsidRDefault="00095A48" w:rsidP="000060A6">
            <w:pPr>
              <w:spacing w:line="360" w:lineRule="auto"/>
              <w:contextualSpacing/>
              <w:rPr>
                <w:rFonts w:ascii="Times New Roman" w:hAnsi="Times New Roman" w:hint="eastAsia"/>
                <w:szCs w:val="24"/>
              </w:rPr>
            </w:pPr>
            <w:r w:rsidRPr="00095A48">
              <w:rPr>
                <w:rFonts w:ascii="Times New Roman" w:hAnsi="Times New Roman"/>
                <w:szCs w:val="24"/>
              </w:rPr>
              <w:t>Breastfeeding for ≥ 6 month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62402EE" w14:textId="165203EE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.28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E9133BD" w14:textId="6D8E8211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 w:hint="eastAsia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865 – 12.49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7A93E1" w14:textId="54775DD6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68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87FDBF" w14:textId="06981470" w:rsidR="00095A48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81</w:t>
            </w:r>
          </w:p>
        </w:tc>
      </w:tr>
      <w:tr w:rsidR="000060A6" w:rsidRPr="000060A6" w14:paraId="1AFA2006" w14:textId="77777777" w:rsidTr="003C0593"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455A2F78" w14:textId="001CE318" w:rsidR="000060A6" w:rsidRPr="000060A6" w:rsidRDefault="00095A48" w:rsidP="000060A6">
            <w:pPr>
              <w:spacing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095A48">
              <w:rPr>
                <w:rFonts w:ascii="Times New Roman" w:hAnsi="Times New Roman"/>
                <w:szCs w:val="24"/>
              </w:rPr>
              <w:t>Coronary artery lesion at baselin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FDBEA9B" w14:textId="270A4004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65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22C4183F" w14:textId="5FC23280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4</w:t>
            </w:r>
            <w:r w:rsidR="000060A6" w:rsidRPr="000060A6">
              <w:rPr>
                <w:rFonts w:ascii="Times New Roman" w:hAnsi="Times New Roman" w:hint="eastAsia"/>
                <w:szCs w:val="24"/>
              </w:rPr>
              <w:t xml:space="preserve"> </w:t>
            </w:r>
            <w:r w:rsidR="000060A6" w:rsidRPr="000060A6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0.17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</w:tcPr>
          <w:p w14:paraId="57E2FDDB" w14:textId="42259558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514</w:t>
            </w:r>
          </w:p>
        </w:tc>
        <w:tc>
          <w:tcPr>
            <w:tcW w:w="1275" w:type="dxa"/>
            <w:gridSpan w:val="2"/>
            <w:tcBorders>
              <w:top w:val="nil"/>
            </w:tcBorders>
            <w:shd w:val="clear" w:color="auto" w:fill="auto"/>
          </w:tcPr>
          <w:p w14:paraId="3A3193A6" w14:textId="575F34BB" w:rsidR="000060A6" w:rsidRPr="000060A6" w:rsidRDefault="00095A48" w:rsidP="000060A6">
            <w:pPr>
              <w:spacing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</w:t>
            </w:r>
            <w:r>
              <w:rPr>
                <w:rFonts w:ascii="Times New Roman" w:hAnsi="Times New Roman"/>
                <w:szCs w:val="24"/>
              </w:rPr>
              <w:t xml:space="preserve"> 0.001*</w:t>
            </w:r>
          </w:p>
        </w:tc>
      </w:tr>
    </w:tbl>
    <w:p w14:paraId="08AB3C0F" w14:textId="09943877" w:rsidR="000060A6" w:rsidRPr="000060A6" w:rsidRDefault="000060A6" w:rsidP="000060A6">
      <w:pPr>
        <w:spacing w:line="360" w:lineRule="auto"/>
        <w:contextualSpacing/>
        <w:rPr>
          <w:rFonts w:ascii="Times New Roman" w:hAnsi="Times New Roman"/>
        </w:rPr>
      </w:pPr>
      <w:r w:rsidRPr="000060A6">
        <w:rPr>
          <w:rFonts w:ascii="Times New Roman" w:hAnsi="Times New Roman"/>
        </w:rPr>
        <w:t xml:space="preserve">An asterisk denotes p-values of &lt; 0.05. </w:t>
      </w:r>
      <w:r w:rsidR="00095A48" w:rsidRPr="00095A48">
        <w:rPr>
          <w:rFonts w:ascii="Times New Roman" w:hAnsi="Times New Roman"/>
        </w:rPr>
        <w:t>AST: aspartate transaminase</w:t>
      </w:r>
      <w:r w:rsidR="00095A48">
        <w:rPr>
          <w:rFonts w:ascii="Times New Roman" w:hAnsi="Times New Roman" w:hint="eastAsia"/>
        </w:rPr>
        <w:t>.</w:t>
      </w:r>
    </w:p>
    <w:p w14:paraId="7FF59CF7" w14:textId="77777777" w:rsidR="000060A6" w:rsidRPr="000060A6" w:rsidRDefault="000060A6">
      <w:pPr>
        <w:rPr>
          <w:rFonts w:hint="eastAsia"/>
        </w:rPr>
      </w:pPr>
    </w:p>
    <w:sectPr w:rsidR="000060A6" w:rsidRPr="000060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EEACD" w14:textId="77777777" w:rsidR="00C6519B" w:rsidRDefault="00C6519B" w:rsidP="000060A6">
      <w:r>
        <w:separator/>
      </w:r>
    </w:p>
  </w:endnote>
  <w:endnote w:type="continuationSeparator" w:id="0">
    <w:p w14:paraId="3EC56A46" w14:textId="77777777" w:rsidR="00C6519B" w:rsidRDefault="00C6519B" w:rsidP="00006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B9FF3" w14:textId="77777777" w:rsidR="00C6519B" w:rsidRDefault="00C6519B" w:rsidP="000060A6">
      <w:r>
        <w:separator/>
      </w:r>
    </w:p>
  </w:footnote>
  <w:footnote w:type="continuationSeparator" w:id="0">
    <w:p w14:paraId="657EF58C" w14:textId="77777777" w:rsidR="00C6519B" w:rsidRDefault="00C6519B" w:rsidP="00006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84"/>
    <w:rsid w:val="000060A6"/>
    <w:rsid w:val="00095A48"/>
    <w:rsid w:val="000A3E1D"/>
    <w:rsid w:val="001C686A"/>
    <w:rsid w:val="001F01FB"/>
    <w:rsid w:val="002540E1"/>
    <w:rsid w:val="003C0593"/>
    <w:rsid w:val="00480884"/>
    <w:rsid w:val="00510D8D"/>
    <w:rsid w:val="006714F4"/>
    <w:rsid w:val="007A6EC0"/>
    <w:rsid w:val="00864A09"/>
    <w:rsid w:val="008A04AB"/>
    <w:rsid w:val="008C4088"/>
    <w:rsid w:val="008D0AF8"/>
    <w:rsid w:val="00960102"/>
    <w:rsid w:val="00A117E4"/>
    <w:rsid w:val="00A85B97"/>
    <w:rsid w:val="00AA2780"/>
    <w:rsid w:val="00BD5A11"/>
    <w:rsid w:val="00C6519B"/>
    <w:rsid w:val="00D00251"/>
    <w:rsid w:val="00D4718B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628C9"/>
  <w15:chartTrackingRefBased/>
  <w15:docId w15:val="{A4C9E197-68FF-4E7F-9783-881403ED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88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60A6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6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60A6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1-02-17T22:31:00Z</dcterms:created>
  <dcterms:modified xsi:type="dcterms:W3CDTF">2021-02-22T05:50:00Z</dcterms:modified>
</cp:coreProperties>
</file>